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55" w:type="dxa"/>
        <w:tblInd w:w="93" w:type="dxa"/>
        <w:tblLook w:val="04A0" w:firstRow="1" w:lastRow="0" w:firstColumn="1" w:lastColumn="0" w:noHBand="0" w:noVBand="1"/>
      </w:tblPr>
      <w:tblGrid>
        <w:gridCol w:w="1780"/>
        <w:gridCol w:w="1900"/>
        <w:gridCol w:w="2275"/>
      </w:tblGrid>
      <w:tr w:rsidR="00E52047" w:rsidRPr="00A25465" w:rsidTr="00C51BE8">
        <w:trPr>
          <w:trHeight w:val="300"/>
        </w:trPr>
        <w:tc>
          <w:tcPr>
            <w:tcW w:w="17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A254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I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16345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Zhejiang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2032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Fukuok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245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397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397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3987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ej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3987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ej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39871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ej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496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661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661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aw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661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ait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shikaw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ait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4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ait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Ehim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6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r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iiga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Fukuok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Miyaz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5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5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6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Yamanas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ky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69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ky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7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Yamaga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70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7870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3935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070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izuok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070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0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071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Okay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b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b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071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1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07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072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nagaw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nagaw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nagaw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iangs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iangs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iangs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iangs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angha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angha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angha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angha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0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6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8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8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073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08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24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0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0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2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5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5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5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3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3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3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3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6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24054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5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0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0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2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6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3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3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5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5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angwon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2409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09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0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0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2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3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0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4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5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5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sa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8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8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241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6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46493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6493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34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aanx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34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andong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34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enan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3468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enan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62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izuok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74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74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nagaw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74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okkaid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4874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4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4287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42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42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wate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om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0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0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ki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Fuku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4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Fuku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iiga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iiga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iigat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y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Ibar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chig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chig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507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chig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chig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chig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chig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Gun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4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9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19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n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ky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Gifu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Fuku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Ai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hizuok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r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r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r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y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yog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ku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Hir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Okay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Okay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Okaya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ottor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Yamagu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5076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Yamaguch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Fukuok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Sag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s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Nagasaki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agoshima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076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umamoto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182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182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182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Kyonggi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I5625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ungchong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Nam</w:t>
            </w:r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  <w:tr w:rsidR="00E52047" w:rsidRPr="00A25465" w:rsidTr="00C51BE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PI5625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465">
              <w:rPr>
                <w:rFonts w:eastAsia="Times New Roman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047" w:rsidRPr="00A25465" w:rsidRDefault="00E52047" w:rsidP="00C51BE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Cholla</w:t>
            </w:r>
            <w:proofErr w:type="spellEnd"/>
            <w:r w:rsidRPr="00A2546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5465">
              <w:rPr>
                <w:rFonts w:eastAsia="Times New Roman"/>
                <w:color w:val="000000"/>
                <w:sz w:val="16"/>
                <w:szCs w:val="16"/>
              </w:rPr>
              <w:t>Puk</w:t>
            </w:r>
            <w:proofErr w:type="spellEnd"/>
          </w:p>
        </w:tc>
      </w:tr>
    </w:tbl>
    <w:p w:rsidR="00E52047" w:rsidRDefault="00E52047" w:rsidP="00E52047">
      <w:pPr>
        <w:sectPr w:rsidR="00E52047" w:rsidSect="00C55B60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41CC3" w:rsidRDefault="00941CC3"/>
    <w:sectPr w:rsidR="00941CC3" w:rsidSect="00E33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03FF1"/>
    <w:multiLevelType w:val="multilevel"/>
    <w:tmpl w:val="6724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A13D48"/>
    <w:multiLevelType w:val="multilevel"/>
    <w:tmpl w:val="4BECE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6E6F55"/>
    <w:multiLevelType w:val="hybridMultilevel"/>
    <w:tmpl w:val="7C3CA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142B0D"/>
    <w:multiLevelType w:val="multilevel"/>
    <w:tmpl w:val="81D09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6250F0"/>
    <w:multiLevelType w:val="hybridMultilevel"/>
    <w:tmpl w:val="B60ED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2A6138"/>
    <w:multiLevelType w:val="multilevel"/>
    <w:tmpl w:val="E0EA0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C1211CB"/>
    <w:multiLevelType w:val="multilevel"/>
    <w:tmpl w:val="ABFC8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5E02BFE"/>
    <w:multiLevelType w:val="multilevel"/>
    <w:tmpl w:val="B8A8A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6E31BCB"/>
    <w:multiLevelType w:val="multilevel"/>
    <w:tmpl w:val="CEB6D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310D26"/>
    <w:multiLevelType w:val="multilevel"/>
    <w:tmpl w:val="512EB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4C332EF"/>
    <w:multiLevelType w:val="multilevel"/>
    <w:tmpl w:val="5D34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8511931"/>
    <w:multiLevelType w:val="multilevel"/>
    <w:tmpl w:val="32B80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B820321"/>
    <w:multiLevelType w:val="multilevel"/>
    <w:tmpl w:val="7C58C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0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4">
    <w:abstractNumId w:val="1"/>
  </w:num>
  <w:num w:numId="5">
    <w:abstractNumId w:val="6"/>
  </w:num>
  <w:num w:numId="6">
    <w:abstractNumId w:val="11"/>
  </w:num>
  <w:num w:numId="7">
    <w:abstractNumId w:val="7"/>
  </w:num>
  <w:num w:numId="8">
    <w:abstractNumId w:val="12"/>
  </w:num>
  <w:num w:numId="9">
    <w:abstractNumId w:val="3"/>
  </w:num>
  <w:num w:numId="10">
    <w:abstractNumId w:val="8"/>
  </w:num>
  <w:num w:numId="11">
    <w:abstractNumId w:val="4"/>
  </w:num>
  <w:num w:numId="12">
    <w:abstractNumId w:val="2"/>
  </w:num>
  <w:num w:numId="13">
    <w:abstractNumId w:val="5"/>
  </w:num>
  <w:num w:numId="14">
    <w:abstractNumId w:val="9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047"/>
    <w:rsid w:val="00941CC3"/>
    <w:rsid w:val="00E333A8"/>
    <w:rsid w:val="00E5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0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4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52047"/>
  </w:style>
  <w:style w:type="character" w:styleId="Hyperlink">
    <w:name w:val="Hyperlink"/>
    <w:basedOn w:val="DefaultParagraphFont"/>
    <w:uiPriority w:val="99"/>
    <w:unhideWhenUsed/>
    <w:rsid w:val="00E5204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52047"/>
    <w:rPr>
      <w:i/>
      <w:iCs/>
    </w:rPr>
  </w:style>
  <w:style w:type="character" w:styleId="Strong">
    <w:name w:val="Strong"/>
    <w:basedOn w:val="DefaultParagraphFont"/>
    <w:uiPriority w:val="22"/>
    <w:qFormat/>
    <w:rsid w:val="00E5204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52047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E52047"/>
  </w:style>
  <w:style w:type="character" w:customStyle="1" w:styleId="journaltitle">
    <w:name w:val="journaltitle"/>
    <w:basedOn w:val="DefaultParagraphFont"/>
    <w:rsid w:val="00E52047"/>
  </w:style>
  <w:style w:type="character" w:customStyle="1" w:styleId="pubyear">
    <w:name w:val="pubyear"/>
    <w:basedOn w:val="DefaultParagraphFont"/>
    <w:rsid w:val="00E52047"/>
  </w:style>
  <w:style w:type="character" w:customStyle="1" w:styleId="vol">
    <w:name w:val="vol"/>
    <w:basedOn w:val="DefaultParagraphFont"/>
    <w:rsid w:val="00E52047"/>
  </w:style>
  <w:style w:type="paragraph" w:customStyle="1" w:styleId="Default">
    <w:name w:val="Default"/>
    <w:rsid w:val="00E52047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  <w:style w:type="character" w:customStyle="1" w:styleId="A4">
    <w:name w:val="A4"/>
    <w:uiPriority w:val="99"/>
    <w:rsid w:val="00E52047"/>
    <w:rPr>
      <w:rFonts w:cs="Arial Narrow"/>
      <w:color w:val="000000"/>
      <w:sz w:val="18"/>
      <w:szCs w:val="18"/>
    </w:rPr>
  </w:style>
  <w:style w:type="character" w:customStyle="1" w:styleId="A9">
    <w:name w:val="A9"/>
    <w:uiPriority w:val="99"/>
    <w:rsid w:val="00E52047"/>
    <w:rPr>
      <w:rFonts w:ascii="Arial" w:hAnsi="Arial" w:cs="Arial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E520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0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4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52047"/>
  </w:style>
  <w:style w:type="character" w:styleId="Hyperlink">
    <w:name w:val="Hyperlink"/>
    <w:basedOn w:val="DefaultParagraphFont"/>
    <w:uiPriority w:val="99"/>
    <w:unhideWhenUsed/>
    <w:rsid w:val="00E5204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52047"/>
    <w:rPr>
      <w:i/>
      <w:iCs/>
    </w:rPr>
  </w:style>
  <w:style w:type="character" w:styleId="Strong">
    <w:name w:val="Strong"/>
    <w:basedOn w:val="DefaultParagraphFont"/>
    <w:uiPriority w:val="22"/>
    <w:qFormat/>
    <w:rsid w:val="00E5204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52047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E52047"/>
  </w:style>
  <w:style w:type="character" w:customStyle="1" w:styleId="journaltitle">
    <w:name w:val="journaltitle"/>
    <w:basedOn w:val="DefaultParagraphFont"/>
    <w:rsid w:val="00E52047"/>
  </w:style>
  <w:style w:type="character" w:customStyle="1" w:styleId="pubyear">
    <w:name w:val="pubyear"/>
    <w:basedOn w:val="DefaultParagraphFont"/>
    <w:rsid w:val="00E52047"/>
  </w:style>
  <w:style w:type="character" w:customStyle="1" w:styleId="vol">
    <w:name w:val="vol"/>
    <w:basedOn w:val="DefaultParagraphFont"/>
    <w:rsid w:val="00E52047"/>
  </w:style>
  <w:style w:type="paragraph" w:customStyle="1" w:styleId="Default">
    <w:name w:val="Default"/>
    <w:rsid w:val="00E52047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  <w:style w:type="character" w:customStyle="1" w:styleId="A4">
    <w:name w:val="A4"/>
    <w:uiPriority w:val="99"/>
    <w:rsid w:val="00E52047"/>
    <w:rPr>
      <w:rFonts w:cs="Arial Narrow"/>
      <w:color w:val="000000"/>
      <w:sz w:val="18"/>
      <w:szCs w:val="18"/>
    </w:rPr>
  </w:style>
  <w:style w:type="character" w:customStyle="1" w:styleId="A9">
    <w:name w:val="A9"/>
    <w:uiPriority w:val="99"/>
    <w:rsid w:val="00E52047"/>
    <w:rPr>
      <w:rFonts w:ascii="Arial" w:hAnsi="Arial" w:cs="Arial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E52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01</Words>
  <Characters>1368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16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my</dc:creator>
  <cp:lastModifiedBy>Leamy</cp:lastModifiedBy>
  <cp:revision>1</cp:revision>
  <dcterms:created xsi:type="dcterms:W3CDTF">2016-07-11T13:49:00Z</dcterms:created>
  <dcterms:modified xsi:type="dcterms:W3CDTF">2016-07-11T13:49:00Z</dcterms:modified>
</cp:coreProperties>
</file>